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35155" w14:textId="3AB87933" w:rsidR="005C7A80" w:rsidRPr="00363D29" w:rsidRDefault="00394C1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20E68A7" wp14:editId="0DD1A151">
            <wp:extent cx="5730240" cy="50215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3C96F7" w14:textId="74C2BD95" w:rsidR="00A636ED" w:rsidRPr="00363D29" w:rsidRDefault="00A636ED" w:rsidP="00A636E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r w:rsidR="00CB3D8A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probability functions (S</w:t>
      </w:r>
      <w:r w:rsidR="00271525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LS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14:paraId="2A2FFE54" w14:textId="6A4DB13D" w:rsidR="00A636ED" w:rsidRPr="00363D29" w:rsidRDefault="00A636E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5C85D0" w14:textId="7A62E158" w:rsidR="00751A0B" w:rsidRPr="00363D29" w:rsidRDefault="00EF032E" w:rsidP="00751A0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E6BEC46" wp14:editId="4D540448">
            <wp:extent cx="5730240" cy="5021580"/>
            <wp:effectExtent l="0" t="0" r="381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62EB1" w14:textId="2F0EB430" w:rsidR="00751A0B" w:rsidRPr="00363D29" w:rsidRDefault="00751A0B" w:rsidP="00751A0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information functions (S</w:t>
      </w:r>
      <w:r w:rsidR="00EF032E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L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). Higher information values indicate higher levels of reliability.</w:t>
      </w:r>
    </w:p>
    <w:p w14:paraId="4195514B" w14:textId="77777777" w:rsidR="00751A0B" w:rsidRPr="00363D29" w:rsidRDefault="00751A0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6AC1BD" w14:textId="17973EB6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4D97CC" w14:textId="5BC5321E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208DE7" w14:textId="76F0AB0F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DF5DFB" w14:textId="59251FA7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03C2FB9" w14:textId="1FFF8ED2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A16D420" w14:textId="48D49C93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87A226" w14:textId="3164511D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088A00C" w14:textId="4470D662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DD4857" w14:textId="3DEC0849" w:rsidR="00AB1882" w:rsidRPr="00363D29" w:rsidRDefault="00AB1882" w:rsidP="00AB1882">
      <w:pPr>
        <w:tabs>
          <w:tab w:val="left" w:pos="5784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2306AB3E" w14:textId="51E43161" w:rsidR="00AB1882" w:rsidRPr="00363D29" w:rsidRDefault="00AB1882" w:rsidP="00AB1882">
      <w:pPr>
        <w:tabs>
          <w:tab w:val="left" w:pos="5784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E1FD010" w14:textId="169D4550" w:rsidR="00AB1882" w:rsidRPr="00363D29" w:rsidRDefault="0035102C" w:rsidP="00AB188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A78C6DC" wp14:editId="7671B39F">
            <wp:extent cx="3611880" cy="31546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1882"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59B60768" wp14:editId="3747093B">
                <wp:extent cx="304800" cy="304800"/>
                <wp:effectExtent l="0" t="0" r="0" b="0"/>
                <wp:docPr id="5" name="Rectangle 5" descr="http://127.0.0.1:20233/graphics/7ddeadd5-5b55-42b8-aca0-1433642176d4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EEFABF" id="Rectangle 5" o:spid="_x0000_s1026" alt="http://127.0.0.1:20233/graphics/7ddeadd5-5b55-42b8-aca0-1433642176d4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" filled="f" stroked="f">
                <o:lock v:ext="edit" aspectratio="t"/>
                <w10:anchorlock/>
              </v:rect>
            </w:pict>
          </mc:Fallback>
        </mc:AlternateContent>
      </w:r>
    </w:p>
    <w:p w14:paraId="557DE48E" w14:textId="085B95B4" w:rsidR="00AB1882" w:rsidRPr="00363D29" w:rsidRDefault="00AB1882" w:rsidP="00AB188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r w:rsidR="00CB3D8A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est information (I: left axis, blue line) and standard errors (SE; right axis, pink line) across the trait continuum θ for S</w:t>
      </w:r>
      <w:r w:rsidR="0035102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LS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igher/lower information/SE values indicate higher reliability.</w:t>
      </w:r>
    </w:p>
    <w:p w14:paraId="0E5F03C2" w14:textId="77777777" w:rsidR="00AB1882" w:rsidRPr="00363D29" w:rsidRDefault="00AB1882" w:rsidP="00AB1882">
      <w:pPr>
        <w:tabs>
          <w:tab w:val="left" w:pos="5784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1FFE0B" w14:textId="77777777" w:rsidR="005C7A80" w:rsidRPr="00363D29" w:rsidRDefault="005C7A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61DF8A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C9680F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A9C066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46C9D5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0B9B820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FD96735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595650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5110C8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FD9AB4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24C142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16E0F6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5C10AFD" w14:textId="77777777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9FAE60" w14:textId="77777777" w:rsidR="00BB3D90" w:rsidRPr="00363D29" w:rsidRDefault="00BB3D9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FC88BC" w14:textId="021F5E96" w:rsidR="00BB3D90" w:rsidRPr="00363D29" w:rsidRDefault="00BB3D9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41698E" w14:textId="356F4197" w:rsidR="00410CC2" w:rsidRPr="00363D29" w:rsidRDefault="00394C18" w:rsidP="00410CC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8341E84" wp14:editId="52836D91">
            <wp:extent cx="5730240" cy="5021580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B5078" w14:textId="2A46BE18" w:rsidR="00410CC2" w:rsidRPr="00363D29" w:rsidRDefault="00410CC2" w:rsidP="00410CC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probability functions (S</w:t>
      </w:r>
      <w:r w:rsidR="00271525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). </w:t>
      </w:r>
    </w:p>
    <w:p w14:paraId="290537FB" w14:textId="77777777" w:rsidR="00410CC2" w:rsidRPr="00363D29" w:rsidRDefault="00410CC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4BDCDD" w14:textId="1A81090B" w:rsidR="003C33CB" w:rsidRPr="00363D29" w:rsidRDefault="003C33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43DF"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344A789" wp14:editId="5BDC29FB">
            <wp:extent cx="5730240" cy="5021580"/>
            <wp:effectExtent l="0" t="0" r="381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7899C" w14:textId="4FD726B4" w:rsidR="00A636ED" w:rsidRPr="00363D29" w:rsidRDefault="00A636ED" w:rsidP="00A636E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</w:t>
      </w:r>
      <w:r w:rsidR="00410CC2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information functions (S</w:t>
      </w:r>
      <w:r w:rsidR="007E43DF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). Higher information values indicate higher levels of reliability.</w:t>
      </w:r>
    </w:p>
    <w:p w14:paraId="42300AB5" w14:textId="77777777" w:rsidR="00A636ED" w:rsidRPr="00363D29" w:rsidRDefault="00A636E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653FE8" w14:textId="0F956EE6" w:rsidR="00775C3D" w:rsidRPr="00363D29" w:rsidRDefault="00775C3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2CC1C88" w14:textId="1B6F8957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F492DE" w14:textId="61B31454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E1FD7DF" w14:textId="16A95B6F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25677F" w14:textId="0800597E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075EF0C" w14:textId="176062A6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B53220" w14:textId="2D50DBD4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0E2491" w14:textId="439D8C44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1AF262" w14:textId="3AD15FBC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5289BD" w14:textId="3FE05350" w:rsidR="00E334F2" w:rsidRPr="00363D29" w:rsidRDefault="0035102C" w:rsidP="0035102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BE8F3CA" wp14:editId="52DD4A0C">
            <wp:extent cx="3611880" cy="3154680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AB9D2" w14:textId="5A995F7D" w:rsidR="00E334F2" w:rsidRPr="00363D29" w:rsidRDefault="00E334F2" w:rsidP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r w:rsidR="00A87BAA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est information (I: left axis, blue line) and standard errors (SE; right axis, pink line) across the trait continuum θ for S</w:t>
      </w:r>
      <w:r w:rsidR="0035102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 Higher/lower information/SE values indicate higher reliability.</w:t>
      </w:r>
    </w:p>
    <w:p w14:paraId="0423DDE7" w14:textId="72AD372E" w:rsidR="00E334F2" w:rsidRPr="00363D29" w:rsidRDefault="00E334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2ACE60" w14:textId="573C4404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E0A3322" w14:textId="2858657C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23A207C" w14:textId="6AFD181A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927C3C" w14:textId="30B4B4BB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8646D9" w14:textId="7D58AF4C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E49E6DA" w14:textId="042A16EF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BE8B37" w14:textId="71EFA641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1C9ED53" w14:textId="0AA2373D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2DC77A" w14:textId="534A3C28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F2A425" w14:textId="34900293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BF80CB" w14:textId="34BCB8D9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70C3326" w14:textId="3A131C3C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2F0510" w14:textId="48E1F36E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449AC7" w14:textId="25F299A3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6FCD7C8" w14:textId="0CEEFE22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1D5E54B" w14:textId="1AAE042A" w:rsidR="00E01A62" w:rsidRPr="00363D29" w:rsidRDefault="00E01A62" w:rsidP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3540D40" wp14:editId="66F613BA">
            <wp:extent cx="5580236" cy="409956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830" cy="410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B2FB2" w14:textId="497DC76E" w:rsidR="00E01A62" w:rsidRPr="00363D29" w:rsidRDefault="00E01A62" w:rsidP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probability functions (social support).</w:t>
      </w:r>
    </w:p>
    <w:p w14:paraId="17DDDE05" w14:textId="670D1B88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E611A9" w14:textId="1BA5FC65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D06E75" w14:textId="5C2A4815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1C35B4" w14:textId="1E451FB2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DDB951" w14:textId="77777777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13F0E97" w14:textId="2B1F8AC7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1BB88D" w14:textId="56C9FC41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F217BB0" wp14:editId="1F145985">
            <wp:extent cx="4221480" cy="3101340"/>
            <wp:effectExtent l="0" t="0" r="762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8B8CA" w14:textId="58B3236B" w:rsidR="00E01A62" w:rsidRPr="00363D29" w:rsidRDefault="00E01A62" w:rsidP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tem information functions (social support). Higher information values indicate higher levels of reliability.</w:t>
      </w:r>
    </w:p>
    <w:p w14:paraId="1DDF3AAF" w14:textId="062AA483" w:rsidR="00E01A62" w:rsidRPr="00363D29" w:rsidRDefault="00E01A6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F5E46C" w14:textId="69D50A63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FC70FA" w14:textId="6B86E7B5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173F022" w14:textId="47D0190D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5DD341" w14:textId="4B7E1BAF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FF8F5D2" w14:textId="4CFB4CAF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FB9B5C8" w14:textId="727F9C2F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97B1CF" w14:textId="77777777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39B7300" w14:textId="6A8D1A0E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39280D5" wp14:editId="69C7017D">
            <wp:extent cx="4221480" cy="3101340"/>
            <wp:effectExtent l="0" t="0" r="762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258B7" w14:textId="430591E4" w:rsidR="00BE7E1C" w:rsidRPr="00363D29" w:rsidRDefault="00BE7E1C" w:rsidP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0D7C3C"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est information (I: left axis, blue line) and standard errors (SE; right axis, pink line) across the trait continuum θ for social support. Higher/lower information/SE values indicate higher reliability.</w:t>
      </w:r>
    </w:p>
    <w:p w14:paraId="422D6C58" w14:textId="68B013F3" w:rsidR="00BE7E1C" w:rsidRPr="00363D29" w:rsidRDefault="00BE7E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FA3083" w14:textId="2A23E643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E45558F" w14:textId="04F011CA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E726C3" w14:textId="26C6B90B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0B5A94C" w14:textId="442C9B55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E4FD3BB" w14:textId="577AB48D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6D7CBC" w14:textId="18570746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BECD23" w14:textId="7BD0A734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AB80E3" w14:textId="647C35D7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2A6DD9" w14:textId="52C4D128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398D5A1" w14:textId="7948631E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0F69BC" w14:textId="0F584A9C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32F912" w14:textId="4389FC6F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A60073" w14:textId="3E6BF240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E395D1D" w14:textId="09B5EF8A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B337FB" w14:textId="2D777087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24A470" w14:textId="4AC53BC5" w:rsidR="00791174" w:rsidRPr="00363D29" w:rsidRDefault="007911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FD6B2A" w14:textId="77777777" w:rsidR="00DF53B1" w:rsidRPr="00363D29" w:rsidRDefault="00DF53B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F53B1" w:rsidRPr="00363D29" w:rsidSect="00363D29">
          <w:footerReference w:type="default" r:id="rId15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4037EB" w14:textId="77777777" w:rsidR="00834D25" w:rsidRPr="00363D29" w:rsidRDefault="00834D25" w:rsidP="00834D2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B4A2969" wp14:editId="772384A5">
            <wp:extent cx="6720840" cy="4979381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7454" cy="498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5A05D" w14:textId="6A1CB7F9" w:rsidR="00DF53B1" w:rsidRPr="00363D29" w:rsidRDefault="00834D2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10. Standardized estimates from bivariate variance decomposition models. Values for SWL, SH, and Soc. sup. indicate heritability (</w:t>
      </w:r>
      <w:r w:rsidRPr="00363D2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h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363D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estimates, Cov represents the bivariate heritability estimate. SWL = Satisfaction with life, SH = subjective happiness, Soc. sup. = social support, Cov = covariance, rA = genetic correlation, rE = environmental correlation, rP = phenotypic correlation.</w:t>
      </w:r>
    </w:p>
    <w:sectPr w:rsidR="00DF53B1" w:rsidRPr="00363D29" w:rsidSect="00363D29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A66063" w14:textId="77777777" w:rsidR="004B3ECD" w:rsidRDefault="004B3ECD" w:rsidP="00410CC2">
      <w:pPr>
        <w:spacing w:after="0" w:line="240" w:lineRule="auto"/>
      </w:pPr>
      <w:r>
        <w:separator/>
      </w:r>
    </w:p>
  </w:endnote>
  <w:endnote w:type="continuationSeparator" w:id="0">
    <w:p w14:paraId="791D1ED9" w14:textId="77777777" w:rsidR="004B3ECD" w:rsidRDefault="004B3ECD" w:rsidP="00410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658519141"/>
      <w:docPartObj>
        <w:docPartGallery w:val="Page Numbers (Bottom of Page)"/>
        <w:docPartUnique/>
      </w:docPartObj>
    </w:sdtPr>
    <w:sdtEndPr/>
    <w:sdtContent>
      <w:p w14:paraId="4D49DCD9" w14:textId="147D71F0" w:rsidR="00410CC2" w:rsidRPr="00410CC2" w:rsidRDefault="00410CC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10C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C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10C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10CC2">
          <w:rPr>
            <w:rFonts w:ascii="Times New Roman" w:hAnsi="Times New Roman" w:cs="Times New Roman"/>
            <w:sz w:val="24"/>
            <w:szCs w:val="24"/>
          </w:rPr>
          <w:t>2</w:t>
        </w:r>
        <w:r w:rsidRPr="00410C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7A66B19" w14:textId="77777777" w:rsidR="00410CC2" w:rsidRPr="00410CC2" w:rsidRDefault="00410CC2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E013C" w14:textId="77777777" w:rsidR="004B3ECD" w:rsidRDefault="004B3ECD" w:rsidP="00410CC2">
      <w:pPr>
        <w:spacing w:after="0" w:line="240" w:lineRule="auto"/>
      </w:pPr>
      <w:r>
        <w:separator/>
      </w:r>
    </w:p>
  </w:footnote>
  <w:footnote w:type="continuationSeparator" w:id="0">
    <w:p w14:paraId="4FBE4822" w14:textId="77777777" w:rsidR="004B3ECD" w:rsidRDefault="004B3ECD" w:rsidP="00410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3D8"/>
    <w:rsid w:val="00003823"/>
    <w:rsid w:val="00060A65"/>
    <w:rsid w:val="00061D94"/>
    <w:rsid w:val="00065FCC"/>
    <w:rsid w:val="000C3ABB"/>
    <w:rsid w:val="000D7C3C"/>
    <w:rsid w:val="00226666"/>
    <w:rsid w:val="00271525"/>
    <w:rsid w:val="002A3F0B"/>
    <w:rsid w:val="002C2BDD"/>
    <w:rsid w:val="0035102C"/>
    <w:rsid w:val="00363D29"/>
    <w:rsid w:val="00394C18"/>
    <w:rsid w:val="003C33CB"/>
    <w:rsid w:val="00410CC2"/>
    <w:rsid w:val="00484CF1"/>
    <w:rsid w:val="004B3ECD"/>
    <w:rsid w:val="005C7A80"/>
    <w:rsid w:val="006002BF"/>
    <w:rsid w:val="006A7118"/>
    <w:rsid w:val="00751A0B"/>
    <w:rsid w:val="00775C3D"/>
    <w:rsid w:val="00791174"/>
    <w:rsid w:val="007E43DF"/>
    <w:rsid w:val="008063D8"/>
    <w:rsid w:val="00813FC8"/>
    <w:rsid w:val="00834D25"/>
    <w:rsid w:val="00895306"/>
    <w:rsid w:val="00942F93"/>
    <w:rsid w:val="00A636ED"/>
    <w:rsid w:val="00A762FC"/>
    <w:rsid w:val="00A87BAA"/>
    <w:rsid w:val="00AB1882"/>
    <w:rsid w:val="00B072CB"/>
    <w:rsid w:val="00B24EC4"/>
    <w:rsid w:val="00BB3D90"/>
    <w:rsid w:val="00BE7E1C"/>
    <w:rsid w:val="00CB3D8A"/>
    <w:rsid w:val="00D0506F"/>
    <w:rsid w:val="00DF53B1"/>
    <w:rsid w:val="00E01A62"/>
    <w:rsid w:val="00E334F2"/>
    <w:rsid w:val="00E55507"/>
    <w:rsid w:val="00ED7F3C"/>
    <w:rsid w:val="00EF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BF31"/>
  <w15:chartTrackingRefBased/>
  <w15:docId w15:val="{80FD75AF-A56F-4EE6-A3B1-80790562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CC2"/>
  </w:style>
  <w:style w:type="paragraph" w:styleId="Footer">
    <w:name w:val="footer"/>
    <w:basedOn w:val="Normal"/>
    <w:link w:val="FooterChar"/>
    <w:uiPriority w:val="99"/>
    <w:unhideWhenUsed/>
    <w:rsid w:val="00410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, H.M.</dc:creator>
  <cp:keywords/>
  <dc:description/>
  <cp:lastModifiedBy>Vidhubala Krishnamoorthi</cp:lastModifiedBy>
  <cp:revision>4</cp:revision>
  <dcterms:created xsi:type="dcterms:W3CDTF">2022-11-02T09:44:00Z</dcterms:created>
  <dcterms:modified xsi:type="dcterms:W3CDTF">2023-02-20T02:46:00Z</dcterms:modified>
</cp:coreProperties>
</file>